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3D5ECAA" w14:textId="77777777" w:rsidR="00D31193" w:rsidRDefault="00D31193" w:rsidP="00D31193">
      <w:pPr>
        <w:widowControl w:val="0"/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</w:p>
    <w:p w14:paraId="1171C5CA" w14:textId="4E1196E0" w:rsidR="00D31193" w:rsidRDefault="00D31193" w:rsidP="00D31193">
      <w:pPr>
        <w:widowControl w:val="0"/>
        <w:autoSpaceDE w:val="0"/>
        <w:autoSpaceDN w:val="0"/>
        <w:adjustRightInd w:val="0"/>
        <w:spacing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table 1. </w:t>
      </w:r>
      <w:r>
        <w:rPr>
          <w:rFonts w:cs="Times New Roman"/>
          <w:szCs w:val="24"/>
        </w:rPr>
        <w:t>Distribution and central tendency of the bone mineral content and areal bone mineral density variables in each body segment evaluated (160 children, phase 1).</w:t>
      </w:r>
    </w:p>
    <w:tbl>
      <w:tblPr>
        <w:tblStyle w:val="Tabelacomgrade"/>
        <w:tblW w:w="1007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2"/>
        <w:gridCol w:w="584"/>
        <w:gridCol w:w="2050"/>
        <w:gridCol w:w="881"/>
        <w:gridCol w:w="2050"/>
        <w:gridCol w:w="980"/>
        <w:gridCol w:w="2050"/>
      </w:tblGrid>
      <w:tr w:rsidR="00D31193" w14:paraId="6F5CB0D0" w14:textId="77777777" w:rsidTr="00D31193">
        <w:trPr>
          <w:trHeight w:val="20"/>
          <w:jc w:val="center"/>
        </w:trPr>
        <w:tc>
          <w:tcPr>
            <w:tcW w:w="14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BD8E6E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26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0DE6B5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Total</w:t>
            </w:r>
          </w:p>
        </w:tc>
        <w:tc>
          <w:tcPr>
            <w:tcW w:w="29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5871F0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Boys</w:t>
            </w:r>
          </w:p>
        </w:tc>
        <w:tc>
          <w:tcPr>
            <w:tcW w:w="30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17E944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 xml:space="preserve">Girls </w:t>
            </w:r>
          </w:p>
        </w:tc>
      </w:tr>
      <w:tr w:rsidR="00D31193" w14:paraId="2108556F" w14:textId="77777777" w:rsidTr="00D31193">
        <w:trPr>
          <w:trHeight w:val="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816F8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6083A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n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674A2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</w:rPr>
              <w:t>X±SD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54357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n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54E4C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</w:rPr>
              <w:t>X±S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9B6D2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n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7377B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</w:rPr>
              <w:t>X±SD</w:t>
            </w:r>
          </w:p>
        </w:tc>
      </w:tr>
      <w:tr w:rsidR="00D31193" w14:paraId="261F75C9" w14:textId="77777777" w:rsidTr="00D31193">
        <w:trPr>
          <w:trHeight w:val="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23E71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BMC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25AF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81DAD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76A49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556DA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1A4FD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355CD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</w:p>
        </w:tc>
      </w:tr>
      <w:tr w:rsidR="00D31193" w14:paraId="5BE76924" w14:textId="77777777" w:rsidTr="00D31193">
        <w:trPr>
          <w:trHeight w:val="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67178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 xml:space="preserve">Total </w:t>
            </w:r>
            <w:proofErr w:type="spellStart"/>
            <w:r>
              <w:rPr>
                <w:rFonts w:cs="Times New Roman"/>
                <w:lang w:val="pt-BR"/>
              </w:rPr>
              <w:t>body</w:t>
            </w:r>
            <w:proofErr w:type="spellEnd"/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BCD1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5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752DA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222.17±272.9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26630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715FB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234.00±253.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31027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F9D6E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208.92±294.00</w:t>
            </w:r>
          </w:p>
        </w:tc>
      </w:tr>
      <w:tr w:rsidR="00D31193" w14:paraId="6A24EA30" w14:textId="77777777" w:rsidTr="00D31193">
        <w:trPr>
          <w:trHeight w:val="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95E4C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TBLH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369BD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5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C7995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82.10±242.1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14822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9159E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80.00±22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F435C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80F05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84.42±266.05</w:t>
            </w:r>
          </w:p>
        </w:tc>
      </w:tr>
      <w:tr w:rsidR="00D31193" w14:paraId="0362FE80" w14:textId="77777777" w:rsidTr="00D31193">
        <w:trPr>
          <w:trHeight w:val="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91633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lang w:val="pt-BR"/>
              </w:rPr>
            </w:pPr>
            <w:proofErr w:type="spellStart"/>
            <w:r>
              <w:rPr>
                <w:rFonts w:cs="Times New Roman"/>
                <w:sz w:val="20"/>
                <w:szCs w:val="24"/>
                <w:lang w:val="pt-BR"/>
              </w:rPr>
              <w:t>Upper</w:t>
            </w:r>
            <w:proofErr w:type="spellEnd"/>
            <w:r>
              <w:rPr>
                <w:rFonts w:cs="Times New Roman"/>
                <w:sz w:val="20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4"/>
                <w:lang w:val="pt-BR"/>
              </w:rPr>
              <w:t>Limbs</w:t>
            </w:r>
            <w:proofErr w:type="spellEnd"/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55615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15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415E8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30.68±34.4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93A8D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801D2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29.44±3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AC3E2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992D7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32.07±38.19</w:t>
            </w:r>
          </w:p>
        </w:tc>
      </w:tr>
      <w:tr w:rsidR="00D31193" w14:paraId="54199871" w14:textId="77777777" w:rsidTr="00D31193">
        <w:trPr>
          <w:trHeight w:val="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A376A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lang w:val="pt-BR"/>
              </w:rPr>
            </w:pPr>
            <w:proofErr w:type="spellStart"/>
            <w:r>
              <w:rPr>
                <w:rFonts w:cs="Times New Roman"/>
                <w:lang w:val="pt-BR"/>
              </w:rPr>
              <w:t>Trunk</w:t>
            </w:r>
            <w:proofErr w:type="spellEnd"/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C98D9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16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0B7A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330.03±86.2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1DD5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4B5B0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331.19±78.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AD011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CFFAE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328.72±94.84</w:t>
            </w:r>
          </w:p>
        </w:tc>
      </w:tr>
      <w:tr w:rsidR="00D31193" w14:paraId="7C3920DC" w14:textId="77777777" w:rsidTr="00D31193">
        <w:trPr>
          <w:trHeight w:val="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A05E8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 xml:space="preserve">Total </w:t>
            </w:r>
            <w:proofErr w:type="spellStart"/>
            <w:r>
              <w:rPr>
                <w:rFonts w:cs="Times New Roman"/>
                <w:lang w:val="pt-BR"/>
              </w:rPr>
              <w:t>spine</w:t>
            </w:r>
            <w:proofErr w:type="spellEnd"/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193D6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16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14AA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1.95±21.5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93D83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98C7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0.44±18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E0B05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9803B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3.64±24.92</w:t>
            </w:r>
          </w:p>
        </w:tc>
      </w:tr>
      <w:tr w:rsidR="00D31193" w14:paraId="0E87FBE2" w14:textId="77777777" w:rsidTr="00D31193">
        <w:trPr>
          <w:trHeight w:val="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E986D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lang w:val="pt-BR"/>
              </w:rPr>
            </w:pPr>
            <w:proofErr w:type="spellStart"/>
            <w:r>
              <w:rPr>
                <w:rFonts w:cs="Times New Roman"/>
                <w:lang w:val="pt-BR"/>
              </w:rPr>
              <w:t>Pelvis</w:t>
            </w:r>
            <w:proofErr w:type="spellEnd"/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A54DA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16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62570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26.25±34.3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6DEEE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30E81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26.6±31.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02D9F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326E6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25.76±37.61</w:t>
            </w:r>
          </w:p>
        </w:tc>
      </w:tr>
      <w:tr w:rsidR="00D31193" w14:paraId="05CD3DCB" w14:textId="77777777" w:rsidTr="00D31193">
        <w:trPr>
          <w:trHeight w:val="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6B4AB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lang w:val="pt-BR"/>
              </w:rPr>
            </w:pPr>
            <w:proofErr w:type="spellStart"/>
            <w:r>
              <w:rPr>
                <w:rFonts w:cs="Times New Roman"/>
                <w:lang w:val="pt-BR"/>
              </w:rPr>
              <w:t>Lower</w:t>
            </w:r>
            <w:proofErr w:type="spellEnd"/>
            <w:r>
              <w:rPr>
                <w:rFonts w:cs="Times New Roman"/>
                <w:lang w:val="pt-BR"/>
              </w:rPr>
              <w:t xml:space="preserve"> </w:t>
            </w:r>
            <w:proofErr w:type="spellStart"/>
            <w:r>
              <w:rPr>
                <w:rFonts w:cs="Times New Roman"/>
                <w:lang w:val="pt-BR"/>
              </w:rPr>
              <w:t>Limbs</w:t>
            </w:r>
            <w:proofErr w:type="spellEnd"/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DB3FF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16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F4075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424.94±130.9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8CE67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30FAC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426.11±124.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D138C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3C86F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423.62±138.71</w:t>
            </w:r>
          </w:p>
        </w:tc>
      </w:tr>
      <w:tr w:rsidR="00D31193" w14:paraId="6C88A06E" w14:textId="77777777" w:rsidTr="00D31193">
        <w:trPr>
          <w:trHeight w:val="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844B4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aBM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06A74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0E5C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B7355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469A1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538F3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6BEF5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</w:p>
        </w:tc>
      </w:tr>
      <w:tr w:rsidR="00D31193" w14:paraId="2CEC48B3" w14:textId="77777777" w:rsidTr="00D31193">
        <w:trPr>
          <w:trHeight w:val="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F9D96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 xml:space="preserve">Total </w:t>
            </w:r>
            <w:proofErr w:type="spellStart"/>
            <w:r>
              <w:rPr>
                <w:rFonts w:cs="Times New Roman"/>
                <w:lang w:val="pt-BR"/>
              </w:rPr>
              <w:t>body</w:t>
            </w:r>
            <w:proofErr w:type="spellEnd"/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D669F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15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6C78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847±0.09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0E00D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04F67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849±0.0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305D9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43119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845±0.096</w:t>
            </w:r>
          </w:p>
        </w:tc>
      </w:tr>
      <w:tr w:rsidR="00D31193" w14:paraId="593ACC01" w14:textId="77777777" w:rsidTr="00D31193">
        <w:trPr>
          <w:trHeight w:val="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DD2D7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TBLH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E7DD0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15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D6A3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717±0.09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03E56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41D0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714±0.0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A1000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498E8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722±0.108</w:t>
            </w:r>
          </w:p>
        </w:tc>
      </w:tr>
      <w:tr w:rsidR="00D31193" w14:paraId="097F6738" w14:textId="77777777" w:rsidTr="00D31193">
        <w:trPr>
          <w:trHeight w:val="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12665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lang w:val="pt-BR"/>
              </w:rPr>
            </w:pPr>
            <w:proofErr w:type="spellStart"/>
            <w:r>
              <w:rPr>
                <w:rFonts w:cs="Times New Roman"/>
                <w:sz w:val="20"/>
                <w:szCs w:val="24"/>
                <w:lang w:val="pt-BR"/>
              </w:rPr>
              <w:t>Upper</w:t>
            </w:r>
            <w:proofErr w:type="spellEnd"/>
            <w:r>
              <w:rPr>
                <w:rFonts w:cs="Times New Roman"/>
                <w:sz w:val="20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4"/>
                <w:lang w:val="pt-BR"/>
              </w:rPr>
              <w:t>Limbs</w:t>
            </w:r>
            <w:proofErr w:type="spellEnd"/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AB6FA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15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A56D5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559±0.07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20431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7AB55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555±0.0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4CC6C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31E5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565±0.078</w:t>
            </w:r>
          </w:p>
        </w:tc>
      </w:tr>
      <w:tr w:rsidR="00D31193" w14:paraId="4042E500" w14:textId="77777777" w:rsidTr="00D31193">
        <w:trPr>
          <w:trHeight w:val="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775A1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lang w:val="pt-BR"/>
              </w:rPr>
            </w:pPr>
            <w:proofErr w:type="spellStart"/>
            <w:r>
              <w:rPr>
                <w:rFonts w:cs="Times New Roman"/>
                <w:lang w:val="pt-BR"/>
              </w:rPr>
              <w:t>Trunk</w:t>
            </w:r>
            <w:proofErr w:type="spellEnd"/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89AB8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16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48126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677±0.09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B75D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43CD9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670±0.0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F5456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3125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684±0.103</w:t>
            </w:r>
          </w:p>
        </w:tc>
      </w:tr>
      <w:tr w:rsidR="00D31193" w14:paraId="4A9E2B59" w14:textId="77777777" w:rsidTr="00D31193">
        <w:trPr>
          <w:trHeight w:val="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80B96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 xml:space="preserve">Total </w:t>
            </w:r>
            <w:proofErr w:type="spellStart"/>
            <w:r>
              <w:rPr>
                <w:rFonts w:cs="Times New Roman"/>
                <w:lang w:val="pt-BR"/>
              </w:rPr>
              <w:t>spine</w:t>
            </w:r>
            <w:proofErr w:type="spellEnd"/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16A7D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16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EED96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728±0.1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D8BD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A12EB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718±0.0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47F1C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D48C8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739±0.116</w:t>
            </w:r>
          </w:p>
        </w:tc>
      </w:tr>
      <w:tr w:rsidR="00D31193" w14:paraId="63D6D14B" w14:textId="77777777" w:rsidTr="00D31193">
        <w:trPr>
          <w:trHeight w:val="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1D790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lang w:val="pt-BR"/>
              </w:rPr>
            </w:pPr>
            <w:proofErr w:type="spellStart"/>
            <w:r>
              <w:rPr>
                <w:rFonts w:cs="Times New Roman"/>
                <w:lang w:val="pt-BR"/>
              </w:rPr>
              <w:t>Pelvis</w:t>
            </w:r>
            <w:proofErr w:type="spellEnd"/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78E2C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16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6062C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715±0.1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7BE2B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75EF2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706±0.0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25655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6F4B6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724±0.118</w:t>
            </w:r>
          </w:p>
        </w:tc>
      </w:tr>
      <w:tr w:rsidR="00D31193" w14:paraId="7AE805CF" w14:textId="77777777" w:rsidTr="00D31193">
        <w:trPr>
          <w:trHeight w:val="20"/>
          <w:jc w:val="center"/>
        </w:trPr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2808BB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lang w:val="pt-BR"/>
              </w:rPr>
            </w:pPr>
            <w:proofErr w:type="spellStart"/>
            <w:r>
              <w:rPr>
                <w:rFonts w:cs="Times New Roman"/>
                <w:lang w:val="pt-BR"/>
              </w:rPr>
              <w:t>Lower</w:t>
            </w:r>
            <w:proofErr w:type="spellEnd"/>
            <w:r>
              <w:rPr>
                <w:rFonts w:cs="Times New Roman"/>
                <w:lang w:val="pt-BR"/>
              </w:rPr>
              <w:t xml:space="preserve"> </w:t>
            </w:r>
            <w:proofErr w:type="spellStart"/>
            <w:r>
              <w:rPr>
                <w:rFonts w:cs="Times New Roman"/>
                <w:lang w:val="pt-BR"/>
              </w:rPr>
              <w:t>Limbs</w:t>
            </w:r>
            <w:proofErr w:type="spellEnd"/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E3C9A5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160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BBA55E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831±0.12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C3ECAE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5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5B8768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832±0.1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668376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5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CE282D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830±0.133</w:t>
            </w:r>
          </w:p>
        </w:tc>
      </w:tr>
    </w:tbl>
    <w:p w14:paraId="3233D0A2" w14:textId="77777777" w:rsidR="00D31193" w:rsidRDefault="00D31193" w:rsidP="00D31193">
      <w:pPr>
        <w:widowControl w:val="0"/>
        <w:autoSpaceDE w:val="0"/>
        <w:autoSpaceDN w:val="0"/>
        <w:adjustRightInd w:val="0"/>
        <w:spacing w:after="0"/>
        <w:jc w:val="both"/>
        <w:rPr>
          <w:rFonts w:cs="Times New Roman"/>
          <w:sz w:val="20"/>
          <w:szCs w:val="24"/>
          <w:lang w:val="en-GB"/>
        </w:rPr>
      </w:pPr>
      <w:r>
        <w:rPr>
          <w:rFonts w:cs="Times New Roman"/>
          <w:sz w:val="20"/>
          <w:szCs w:val="24"/>
        </w:rPr>
        <w:t>n: absolute value; X±SD: average value and standard deviation; BMC: bone mineral content; aBMD: areal bone mineral density; TBLH: total body less the head.</w:t>
      </w:r>
    </w:p>
    <w:p w14:paraId="08D7A934" w14:textId="77777777" w:rsidR="00D31193" w:rsidRDefault="00D31193" w:rsidP="00D31193">
      <w:pPr>
        <w:rPr>
          <w:rFonts w:cs="Times New Roman"/>
        </w:rPr>
      </w:pPr>
    </w:p>
    <w:p w14:paraId="5482D4E7" w14:textId="77777777" w:rsidR="00D31193" w:rsidRDefault="00D31193" w:rsidP="00D31193">
      <w:pPr>
        <w:rPr>
          <w:rFonts w:cs="Times New Roman"/>
        </w:rPr>
      </w:pPr>
    </w:p>
    <w:p w14:paraId="3A2E97C8" w14:textId="77777777" w:rsidR="00D31193" w:rsidRDefault="00D31193" w:rsidP="00D31193">
      <w:pPr>
        <w:rPr>
          <w:rFonts w:cs="Times New Roman"/>
        </w:rPr>
      </w:pPr>
    </w:p>
    <w:p w14:paraId="2881A2C8" w14:textId="77777777" w:rsidR="00D31193" w:rsidRDefault="00D31193" w:rsidP="00D31193">
      <w:pPr>
        <w:rPr>
          <w:rFonts w:cs="Times New Roman"/>
        </w:rPr>
      </w:pPr>
    </w:p>
    <w:p w14:paraId="104EA54E" w14:textId="77777777" w:rsidR="00D31193" w:rsidRDefault="00D31193" w:rsidP="00D31193">
      <w:pPr>
        <w:rPr>
          <w:rFonts w:cs="Times New Roman"/>
        </w:rPr>
      </w:pPr>
    </w:p>
    <w:p w14:paraId="78091C43" w14:textId="77777777" w:rsidR="00D31193" w:rsidRDefault="00D31193" w:rsidP="00D31193">
      <w:pPr>
        <w:widowControl w:val="0"/>
        <w:autoSpaceDE w:val="0"/>
        <w:autoSpaceDN w:val="0"/>
        <w:adjustRightInd w:val="0"/>
        <w:spacing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>Supplementary table 2.</w:t>
      </w:r>
      <w:r>
        <w:rPr>
          <w:rFonts w:cs="Times New Roman"/>
          <w:szCs w:val="24"/>
        </w:rPr>
        <w:t xml:space="preserve"> Variability Difference between sexes in physical fitness variables at each age (160 children, phase 1).</w:t>
      </w:r>
    </w:p>
    <w:tbl>
      <w:tblPr>
        <w:tblStyle w:val="Tabelacomgrade"/>
        <w:tblW w:w="99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850"/>
        <w:gridCol w:w="851"/>
        <w:gridCol w:w="992"/>
        <w:gridCol w:w="993"/>
        <w:gridCol w:w="279"/>
        <w:gridCol w:w="992"/>
        <w:gridCol w:w="851"/>
        <w:gridCol w:w="567"/>
        <w:gridCol w:w="992"/>
      </w:tblGrid>
      <w:tr w:rsidR="00D31193" w14:paraId="3E93A222" w14:textId="77777777" w:rsidTr="00D13F6F">
        <w:trPr>
          <w:jc w:val="center"/>
        </w:trPr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8E2310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E3E5DE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∆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F6534F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E6D97C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proofErr w:type="spellStart"/>
            <w:r>
              <w:rPr>
                <w:rFonts w:cs="Times New Roman"/>
                <w:b/>
                <w:lang w:val="pt-BR"/>
              </w:rPr>
              <w:t>df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325771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p-</w:t>
            </w:r>
            <w:proofErr w:type="spellStart"/>
            <w:r>
              <w:rPr>
                <w:rFonts w:cs="Times New Roman"/>
                <w:b/>
                <w:lang w:val="pt-BR"/>
              </w:rPr>
              <w:t>value</w:t>
            </w:r>
            <w:proofErr w:type="spellEnd"/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16B61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916691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∆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18AC1B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8F6313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proofErr w:type="spellStart"/>
            <w:r>
              <w:rPr>
                <w:rFonts w:cs="Times New Roman"/>
                <w:b/>
                <w:lang w:val="pt-BR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D88C84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p-</w:t>
            </w:r>
            <w:proofErr w:type="spellStart"/>
            <w:r>
              <w:rPr>
                <w:rFonts w:cs="Times New Roman"/>
                <w:b/>
                <w:lang w:val="pt-BR"/>
              </w:rPr>
              <w:t>value</w:t>
            </w:r>
            <w:proofErr w:type="spellEnd"/>
          </w:p>
        </w:tc>
      </w:tr>
      <w:tr w:rsidR="00D31193" w14:paraId="50FF3F90" w14:textId="77777777" w:rsidTr="00D13F6F">
        <w:trPr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FC7B2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</w:p>
        </w:tc>
        <w:tc>
          <w:tcPr>
            <w:tcW w:w="36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CCD3C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 xml:space="preserve">6 </w:t>
            </w:r>
            <w:proofErr w:type="spellStart"/>
            <w:r>
              <w:rPr>
                <w:rFonts w:cs="Times New Roman"/>
                <w:b/>
                <w:lang w:val="pt-BR"/>
              </w:rPr>
              <w:t>years-old</w:t>
            </w:r>
            <w:proofErr w:type="spellEnd"/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3B3A3AE8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2B464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 xml:space="preserve">7 </w:t>
            </w:r>
            <w:proofErr w:type="spellStart"/>
            <w:r>
              <w:rPr>
                <w:rFonts w:cs="Times New Roman"/>
                <w:b/>
                <w:lang w:val="pt-BR"/>
              </w:rPr>
              <w:t>years-old</w:t>
            </w:r>
            <w:proofErr w:type="spellEnd"/>
          </w:p>
        </w:tc>
      </w:tr>
      <w:tr w:rsidR="00D31193" w14:paraId="7CA08134" w14:textId="77777777" w:rsidTr="00D13F6F">
        <w:trPr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364BFB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</w:rPr>
              <w:t>Spri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DBFC4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0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2851D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-2.9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98B3E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3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F9DF9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1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117C01C6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CB1C4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0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C85D1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-1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6860F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1ACD6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326</w:t>
            </w:r>
          </w:p>
        </w:tc>
      </w:tr>
      <w:tr w:rsidR="00D31193" w14:paraId="2289D2E0" w14:textId="77777777" w:rsidTr="00D13F6F">
        <w:trPr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9A4A6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lang w:val="pt-BR"/>
              </w:rPr>
            </w:pPr>
            <w:proofErr w:type="spellStart"/>
            <w:r>
              <w:rPr>
                <w:rFonts w:cs="Times New Roman"/>
                <w:b/>
                <w:lang w:val="pt-BR"/>
              </w:rPr>
              <w:t>Agilit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E386B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7189E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-2.4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844A1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DCF86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2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74CF04E5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BAE64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E0D12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0.6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81DBD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9D052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552</w:t>
            </w:r>
          </w:p>
        </w:tc>
      </w:tr>
      <w:tr w:rsidR="00D31193" w14:paraId="6B5B41CA" w14:textId="77777777" w:rsidTr="00D13F6F">
        <w:trPr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BA33C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</w:rPr>
              <w:t>Lower Limbs Pow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1EFB0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20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52A4D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2.6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48D02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2790A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1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08AA6361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3458D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9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FE65F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1.2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5B48A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BC682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217</w:t>
            </w:r>
          </w:p>
        </w:tc>
      </w:tr>
      <w:tr w:rsidR="00D31193" w14:paraId="030C9C77" w14:textId="77777777" w:rsidTr="00D13F6F">
        <w:trPr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F7E283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</w:rPr>
              <w:t>Upper Limbs Pow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98672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22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7887F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2.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C5C1B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66E45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4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58112D93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E3872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18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8314D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-1.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8202E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749F2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319</w:t>
            </w:r>
          </w:p>
        </w:tc>
      </w:tr>
      <w:tr w:rsidR="00D31193" w14:paraId="14A565FA" w14:textId="77777777" w:rsidTr="00D13F6F">
        <w:trPr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B22A7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lang w:val="pt-BR"/>
              </w:rPr>
            </w:pPr>
          </w:p>
        </w:tc>
        <w:tc>
          <w:tcPr>
            <w:tcW w:w="36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D1499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szCs w:val="24"/>
                <w:lang w:val="pt-BR"/>
              </w:rPr>
            </w:pPr>
            <w:r>
              <w:rPr>
                <w:rFonts w:cs="Times New Roman"/>
                <w:b/>
                <w:szCs w:val="24"/>
                <w:lang w:val="pt-BR"/>
              </w:rPr>
              <w:t xml:space="preserve">8 </w:t>
            </w:r>
            <w:proofErr w:type="spellStart"/>
            <w:r>
              <w:rPr>
                <w:rFonts w:cs="Times New Roman"/>
                <w:b/>
                <w:lang w:val="pt-BR"/>
              </w:rPr>
              <w:t>years-old</w:t>
            </w:r>
            <w:proofErr w:type="spellEnd"/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609BF757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szCs w:val="24"/>
                <w:lang w:val="pt-BR"/>
              </w:rPr>
            </w:pP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CA290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szCs w:val="24"/>
                <w:lang w:val="pt-BR"/>
              </w:rPr>
            </w:pPr>
            <w:r>
              <w:rPr>
                <w:rFonts w:cs="Times New Roman"/>
                <w:b/>
                <w:szCs w:val="24"/>
                <w:lang w:val="pt-BR"/>
              </w:rPr>
              <w:t xml:space="preserve">9 </w:t>
            </w:r>
            <w:proofErr w:type="spellStart"/>
            <w:r>
              <w:rPr>
                <w:rFonts w:cs="Times New Roman"/>
                <w:b/>
                <w:lang w:val="pt-BR"/>
              </w:rPr>
              <w:t>years-old</w:t>
            </w:r>
            <w:proofErr w:type="spellEnd"/>
          </w:p>
        </w:tc>
      </w:tr>
      <w:tr w:rsidR="00D31193" w14:paraId="00CCA244" w14:textId="77777777" w:rsidTr="00D13F6F">
        <w:trPr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45DE5F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sz w:val="22"/>
                <w:lang w:val="pt-BR"/>
              </w:rPr>
            </w:pPr>
            <w:r>
              <w:rPr>
                <w:rFonts w:cs="Times New Roman"/>
                <w:b/>
              </w:rPr>
              <w:t>Spri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09EFB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FCD10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-1.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ABC67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A69DF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056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651C8187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1F901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A507E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-1.8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E9CF0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74846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082</w:t>
            </w:r>
          </w:p>
        </w:tc>
      </w:tr>
      <w:tr w:rsidR="00D31193" w14:paraId="156D83D7" w14:textId="77777777" w:rsidTr="00D13F6F">
        <w:trPr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9AF58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lang w:val="pt-BR"/>
              </w:rPr>
            </w:pPr>
            <w:proofErr w:type="spellStart"/>
            <w:r>
              <w:rPr>
                <w:rFonts w:cs="Times New Roman"/>
                <w:b/>
                <w:lang w:val="pt-BR"/>
              </w:rPr>
              <w:t>Agilit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895FD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0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EFA1B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-2.4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DA691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BCA76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1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0182FD25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6139D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0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B3717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-1.6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D5685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CF05B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116</w:t>
            </w:r>
          </w:p>
        </w:tc>
      </w:tr>
      <w:tr w:rsidR="00D31193" w14:paraId="316D6D2A" w14:textId="77777777" w:rsidTr="00D13F6F">
        <w:trPr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678C19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</w:rPr>
              <w:t>Lower Limbs Pow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66F61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2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B9CFA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1.4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1FA43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AB535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14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03167611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C2C6A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8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0A7DD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1.7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4B375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5781A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103</w:t>
            </w:r>
          </w:p>
        </w:tc>
      </w:tr>
      <w:tr w:rsidR="00D31193" w14:paraId="0F63A876" w14:textId="77777777" w:rsidTr="00D13F6F">
        <w:trPr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1B781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</w:rPr>
              <w:t>Upper Limbs Pow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9A223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52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DDD20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2.6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8E83E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287A2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1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076A4E76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0BAF8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3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1751C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0.7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6BC2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C8C6A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437</w:t>
            </w:r>
          </w:p>
        </w:tc>
      </w:tr>
      <w:tr w:rsidR="00D31193" w14:paraId="33D46C3B" w14:textId="77777777" w:rsidTr="00D13F6F">
        <w:trPr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26432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lang w:val="pt-BR"/>
              </w:rPr>
            </w:pPr>
          </w:p>
        </w:tc>
        <w:tc>
          <w:tcPr>
            <w:tcW w:w="36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ACE3E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szCs w:val="24"/>
                <w:lang w:val="pt-BR"/>
              </w:rPr>
            </w:pPr>
            <w:r>
              <w:rPr>
                <w:rFonts w:cs="Times New Roman"/>
                <w:b/>
                <w:szCs w:val="24"/>
                <w:lang w:val="pt-BR"/>
              </w:rPr>
              <w:t xml:space="preserve">10 </w:t>
            </w:r>
            <w:proofErr w:type="spellStart"/>
            <w:r>
              <w:rPr>
                <w:rFonts w:cs="Times New Roman"/>
                <w:b/>
                <w:lang w:val="pt-BR"/>
              </w:rPr>
              <w:t>years-old</w:t>
            </w:r>
            <w:proofErr w:type="spellEnd"/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749718EE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szCs w:val="24"/>
                <w:lang w:val="pt-BR"/>
              </w:rPr>
            </w:pP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45EC4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szCs w:val="24"/>
                <w:lang w:val="pt-BR"/>
              </w:rPr>
            </w:pPr>
            <w:r>
              <w:rPr>
                <w:rFonts w:cs="Times New Roman"/>
                <w:b/>
                <w:szCs w:val="24"/>
                <w:lang w:val="pt-BR"/>
              </w:rPr>
              <w:t xml:space="preserve">11 </w:t>
            </w:r>
            <w:proofErr w:type="spellStart"/>
            <w:r>
              <w:rPr>
                <w:rFonts w:cs="Times New Roman"/>
                <w:b/>
                <w:lang w:val="pt-BR"/>
              </w:rPr>
              <w:t>years-old</w:t>
            </w:r>
            <w:proofErr w:type="spellEnd"/>
          </w:p>
        </w:tc>
      </w:tr>
      <w:tr w:rsidR="00D31193" w14:paraId="62A07E93" w14:textId="77777777" w:rsidTr="00D13F6F">
        <w:trPr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8E3E7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sz w:val="22"/>
                <w:lang w:val="pt-BR"/>
              </w:rPr>
            </w:pPr>
            <w:r>
              <w:rPr>
                <w:rFonts w:cs="Times New Roman"/>
                <w:b/>
              </w:rPr>
              <w:t>Spri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C1844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1BD293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-.6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A447E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26F9C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52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0F10ABB6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81826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E311AB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0.0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2998E1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A955A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944</w:t>
            </w:r>
          </w:p>
        </w:tc>
      </w:tr>
      <w:tr w:rsidR="00D31193" w14:paraId="6EB010F9" w14:textId="77777777" w:rsidTr="00D13F6F">
        <w:trPr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4C849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lang w:val="pt-BR"/>
              </w:rPr>
            </w:pPr>
            <w:proofErr w:type="spellStart"/>
            <w:r>
              <w:rPr>
                <w:rFonts w:cs="Times New Roman"/>
                <w:b/>
                <w:lang w:val="pt-BR"/>
              </w:rPr>
              <w:t>Agilit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46E2A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30C56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-3.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D193B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DCC0B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26699325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EC16B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EEA94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1.1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A1F43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1E0B9A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308</w:t>
            </w:r>
          </w:p>
        </w:tc>
      </w:tr>
      <w:tr w:rsidR="00D31193" w14:paraId="0C6B07E0" w14:textId="77777777" w:rsidTr="00D13F6F">
        <w:trPr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80E60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</w:rPr>
              <w:t>Lower Limbs Pow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C64B2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3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CFE931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2.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1BF31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06BBB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37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6EB1AFDC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47D57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1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39342A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0.4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32CFD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31B7F6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672</w:t>
            </w:r>
          </w:p>
        </w:tc>
      </w:tr>
      <w:tr w:rsidR="00D31193" w14:paraId="7AC654FC" w14:textId="77777777" w:rsidTr="00D13F6F">
        <w:trPr>
          <w:jc w:val="center"/>
        </w:trPr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19D600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</w:rPr>
              <w:t>Upper Limbs Pow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336543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4.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C09C12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1.2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3056F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847E25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229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E8316E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BCF039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2.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589B71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0.0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5004A3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CE98BC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926</w:t>
            </w:r>
          </w:p>
        </w:tc>
      </w:tr>
    </w:tbl>
    <w:p w14:paraId="25B74EF2" w14:textId="77777777" w:rsidR="00D31193" w:rsidRDefault="00D31193" w:rsidP="00D3119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cs="Times New Roman"/>
          <w:sz w:val="22"/>
          <w:szCs w:val="24"/>
          <w:lang w:val="en-GB"/>
        </w:rPr>
      </w:pPr>
      <w:r>
        <w:rPr>
          <w:rFonts w:cs="Times New Roman"/>
          <w:sz w:val="20"/>
        </w:rPr>
        <w:t>Bold p-values denote a significant difference (p &lt; 0.05); ∆: mean difference; df: degrees of freedom; AGI: agility; LLP: lower limb power; ULP: upper limb power</w:t>
      </w:r>
    </w:p>
    <w:p w14:paraId="045C5616" w14:textId="77777777" w:rsidR="00D31193" w:rsidRDefault="00D31193" w:rsidP="00D3119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</w:p>
    <w:p w14:paraId="655F37FF" w14:textId="77777777" w:rsidR="00D31193" w:rsidRDefault="00D31193" w:rsidP="00D3119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cs="Times New Roman"/>
          <w:szCs w:val="24"/>
        </w:rPr>
      </w:pPr>
    </w:p>
    <w:p w14:paraId="10F41FB6" w14:textId="77777777" w:rsidR="00D31193" w:rsidRDefault="00D31193" w:rsidP="00D3119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cs="Times New Roman"/>
          <w:szCs w:val="24"/>
        </w:rPr>
      </w:pPr>
    </w:p>
    <w:p w14:paraId="00713614" w14:textId="2860B573" w:rsidR="00D31193" w:rsidRDefault="00D31193" w:rsidP="00D3119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cs="Times New Roman"/>
          <w:szCs w:val="24"/>
        </w:rPr>
      </w:pPr>
    </w:p>
    <w:p w14:paraId="211DC4A3" w14:textId="0E0D5C1D" w:rsidR="00D13F6F" w:rsidRDefault="00D13F6F" w:rsidP="00D3119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cs="Times New Roman"/>
          <w:szCs w:val="24"/>
        </w:rPr>
      </w:pPr>
    </w:p>
    <w:p w14:paraId="31936F2C" w14:textId="001CAC07" w:rsidR="00D13F6F" w:rsidRDefault="00D13F6F" w:rsidP="00D3119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cs="Times New Roman"/>
          <w:szCs w:val="24"/>
        </w:rPr>
      </w:pPr>
    </w:p>
    <w:p w14:paraId="67002F21" w14:textId="0D1CF3BD" w:rsidR="00D13F6F" w:rsidRDefault="00D13F6F" w:rsidP="00D3119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cs="Times New Roman"/>
          <w:szCs w:val="24"/>
        </w:rPr>
      </w:pPr>
    </w:p>
    <w:p w14:paraId="2ABF46FE" w14:textId="77777777" w:rsidR="00D13F6F" w:rsidRDefault="00D13F6F" w:rsidP="00D3119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cs="Times New Roman"/>
          <w:szCs w:val="24"/>
        </w:rPr>
      </w:pPr>
    </w:p>
    <w:p w14:paraId="12345025" w14:textId="77777777" w:rsidR="00D31193" w:rsidRDefault="00D31193" w:rsidP="00D3119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cs="Times New Roman"/>
          <w:szCs w:val="24"/>
        </w:rPr>
      </w:pPr>
    </w:p>
    <w:p w14:paraId="7BF35BBA" w14:textId="77777777" w:rsidR="00D31193" w:rsidRDefault="00D31193" w:rsidP="00D3119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cs="Times New Roman"/>
          <w:szCs w:val="24"/>
        </w:rPr>
      </w:pPr>
    </w:p>
    <w:p w14:paraId="08FDE3D3" w14:textId="77777777" w:rsidR="00D31193" w:rsidRDefault="00D31193" w:rsidP="00D31193">
      <w:pPr>
        <w:widowControl w:val="0"/>
        <w:autoSpaceDE w:val="0"/>
        <w:autoSpaceDN w:val="0"/>
        <w:adjustRightInd w:val="0"/>
        <w:spacing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>Supplementary table 3.</w:t>
      </w:r>
      <w:r>
        <w:rPr>
          <w:rFonts w:cs="Times New Roman"/>
          <w:szCs w:val="24"/>
        </w:rPr>
        <w:t xml:space="preserve"> Variability difference between ages in physical fitness variables (160 children, phase 1).</w:t>
      </w:r>
    </w:p>
    <w:tbl>
      <w:tblPr>
        <w:tblStyle w:val="Tabelacomgrade"/>
        <w:tblW w:w="9075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0"/>
        <w:gridCol w:w="460"/>
        <w:gridCol w:w="852"/>
        <w:gridCol w:w="1056"/>
        <w:gridCol w:w="993"/>
        <w:gridCol w:w="992"/>
        <w:gridCol w:w="1134"/>
        <w:gridCol w:w="992"/>
        <w:gridCol w:w="992"/>
        <w:gridCol w:w="1144"/>
      </w:tblGrid>
      <w:tr w:rsidR="00D31193" w14:paraId="016B50F2" w14:textId="77777777" w:rsidTr="00D13F6F">
        <w:trPr>
          <w:trHeight w:val="20"/>
        </w:trPr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19CFBA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42D445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19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D6577C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Sprint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E70E61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proofErr w:type="spellStart"/>
            <w:r>
              <w:rPr>
                <w:rFonts w:cs="Times New Roman"/>
                <w:b/>
                <w:lang w:val="pt-BR"/>
              </w:rPr>
              <w:t>Agility</w:t>
            </w:r>
            <w:proofErr w:type="spellEnd"/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1F9361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proofErr w:type="spellStart"/>
            <w:r>
              <w:rPr>
                <w:rFonts w:cs="Times New Roman"/>
                <w:b/>
                <w:lang w:val="pt-BR"/>
              </w:rPr>
              <w:t>Lower</w:t>
            </w:r>
            <w:proofErr w:type="spellEnd"/>
            <w:r>
              <w:rPr>
                <w:rFonts w:cs="Times New Roman"/>
                <w:b/>
                <w:lang w:val="pt-BR"/>
              </w:rPr>
              <w:t xml:space="preserve"> </w:t>
            </w:r>
            <w:proofErr w:type="spellStart"/>
            <w:r>
              <w:rPr>
                <w:rFonts w:cs="Times New Roman"/>
                <w:b/>
                <w:lang w:val="pt-BR"/>
              </w:rPr>
              <w:t>Limb</w:t>
            </w:r>
            <w:proofErr w:type="spellEnd"/>
            <w:r>
              <w:rPr>
                <w:rFonts w:cs="Times New Roman"/>
                <w:b/>
                <w:lang w:val="pt-BR"/>
              </w:rPr>
              <w:t xml:space="preserve"> Power</w:t>
            </w:r>
          </w:p>
        </w:tc>
        <w:tc>
          <w:tcPr>
            <w:tcW w:w="21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65B8B2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proofErr w:type="spellStart"/>
            <w:r>
              <w:rPr>
                <w:rFonts w:cs="Times New Roman"/>
                <w:b/>
                <w:lang w:val="pt-BR"/>
              </w:rPr>
              <w:t>Upper</w:t>
            </w:r>
            <w:proofErr w:type="spellEnd"/>
            <w:r>
              <w:rPr>
                <w:rFonts w:cs="Times New Roman"/>
                <w:b/>
                <w:lang w:val="pt-BR"/>
              </w:rPr>
              <w:t xml:space="preserve"> </w:t>
            </w:r>
            <w:proofErr w:type="spellStart"/>
            <w:r>
              <w:rPr>
                <w:rFonts w:cs="Times New Roman"/>
                <w:b/>
                <w:lang w:val="pt-BR"/>
              </w:rPr>
              <w:t>Limb</w:t>
            </w:r>
            <w:proofErr w:type="spellEnd"/>
            <w:r>
              <w:rPr>
                <w:rFonts w:cs="Times New Roman"/>
                <w:b/>
                <w:lang w:val="pt-BR"/>
              </w:rPr>
              <w:t xml:space="preserve"> Power</w:t>
            </w:r>
          </w:p>
        </w:tc>
      </w:tr>
      <w:tr w:rsidR="00D31193" w14:paraId="3967FB46" w14:textId="77777777" w:rsidTr="00D13F6F">
        <w:trPr>
          <w:trHeight w:val="2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0D0D03F2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475D1EF3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7932EB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∆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35369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p-</w:t>
            </w:r>
            <w:proofErr w:type="spellStart"/>
            <w:r>
              <w:rPr>
                <w:rFonts w:cs="Times New Roman"/>
                <w:b/>
                <w:lang w:val="pt-BR"/>
              </w:rPr>
              <w:t>valu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3CE84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∆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68308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p-</w:t>
            </w:r>
            <w:proofErr w:type="spellStart"/>
            <w:r>
              <w:rPr>
                <w:rFonts w:cs="Times New Roman"/>
                <w:b/>
                <w:lang w:val="pt-BR"/>
              </w:rPr>
              <w:t>valu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DA518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∆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6365BC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p-</w:t>
            </w:r>
            <w:proofErr w:type="spellStart"/>
            <w:r>
              <w:rPr>
                <w:rFonts w:cs="Times New Roman"/>
                <w:b/>
                <w:lang w:val="pt-BR"/>
              </w:rPr>
              <w:t>valu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4292DF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∆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949FC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p-</w:t>
            </w:r>
            <w:proofErr w:type="spellStart"/>
            <w:r>
              <w:rPr>
                <w:rFonts w:cs="Times New Roman"/>
                <w:b/>
                <w:lang w:val="pt-BR"/>
              </w:rPr>
              <w:t>value</w:t>
            </w:r>
            <w:proofErr w:type="spellEnd"/>
          </w:p>
        </w:tc>
      </w:tr>
      <w:tr w:rsidR="00D31193" w14:paraId="0703534C" w14:textId="77777777" w:rsidTr="00D13F6F">
        <w:trPr>
          <w:trHeight w:val="20"/>
        </w:trPr>
        <w:tc>
          <w:tcPr>
            <w:tcW w:w="46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51F8525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3CFAF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832DFD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880C57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E3FBE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F04992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32EF3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CC9A3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0563F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98C2C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</w:tr>
      <w:tr w:rsidR="00D31193" w14:paraId="7F293EFC" w14:textId="77777777" w:rsidTr="00D13F6F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F3FE3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2A08F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67787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-0.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426E5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250983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EADD3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4DBFA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12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7AF42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6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B3B9B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4.7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AB833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</w:tr>
      <w:tr w:rsidR="00D31193" w14:paraId="4E4FC921" w14:textId="77777777" w:rsidTr="00D13F6F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24E2B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DB4F2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F35BFE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0.4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CDBF8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1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2F718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2A62E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4DE24A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14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F17D6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2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24D41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1.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A684A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</w:tr>
      <w:tr w:rsidR="00D31193" w14:paraId="786F37E0" w14:textId="77777777" w:rsidTr="00D13F6F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3E6B4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1680EC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CCF67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0.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D6B07" w14:textId="0B8A0953" w:rsidR="00D31193" w:rsidRDefault="00D13F6F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F9F6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A2B3D7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A2A55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22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6AF96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DAC385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64.5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8B775E" w14:textId="5CE66103" w:rsidR="00D31193" w:rsidRDefault="00D13F6F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&lt;0.001</w:t>
            </w:r>
          </w:p>
        </w:tc>
      </w:tr>
      <w:tr w:rsidR="00D31193" w14:paraId="5875620E" w14:textId="77777777" w:rsidTr="00D13F6F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F72CD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A40801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3C68F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0.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53EA2" w14:textId="51B773FF" w:rsidR="00D31193" w:rsidRDefault="00D13F6F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F088DF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F9972" w14:textId="79D93403" w:rsidR="00D31193" w:rsidRDefault="00D13F6F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6E7A5D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26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9145B" w14:textId="3EA7A4B0" w:rsidR="00D31193" w:rsidRDefault="00D13F6F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EC757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58.5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E23E1B" w14:textId="1DDEAE18" w:rsidR="00D31193" w:rsidRDefault="00D13F6F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&lt;0.001</w:t>
            </w:r>
          </w:p>
        </w:tc>
      </w:tr>
      <w:tr w:rsidR="00D31193" w14:paraId="375F6B8D" w14:textId="77777777" w:rsidTr="00D13F6F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FA188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24AE34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3BEBE4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0.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54BFE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111AA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9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F57AF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F3C5DE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3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AA1B3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A37E0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78.8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DE834A" w14:textId="0B3ABFCF" w:rsidR="00D31193" w:rsidRDefault="00D13F6F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&lt;0.001</w:t>
            </w:r>
          </w:p>
        </w:tc>
      </w:tr>
      <w:tr w:rsidR="00D31193" w14:paraId="4E152CCC" w14:textId="77777777" w:rsidTr="00D13F6F">
        <w:trPr>
          <w:trHeight w:val="20"/>
        </w:trPr>
        <w:tc>
          <w:tcPr>
            <w:tcW w:w="46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2ADC681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A52B3D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89DF9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0.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138FE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4327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105F3C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26B7F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2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82B3CA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6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381F42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14.7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13D669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</w:tr>
      <w:tr w:rsidR="00D31193" w14:paraId="2453172A" w14:textId="77777777" w:rsidTr="00D13F6F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45FDC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E4BEC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735DC5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E141E2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A9437B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EB15C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6CAA6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90CF0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2035D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7FF1F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</w:tr>
      <w:tr w:rsidR="00D31193" w14:paraId="37C63837" w14:textId="77777777" w:rsidTr="00D13F6F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C6400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852140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97880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0.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70C80D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776D0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5C61C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lang w:val="pt-BR"/>
              </w:rPr>
              <w:t>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DCAA8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1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746880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9B0CC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15.9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041B9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bookmarkStart w:id="0" w:name="_GoBack"/>
        <w:bookmarkEnd w:id="0"/>
      </w:tr>
      <w:tr w:rsidR="00D31193" w14:paraId="0335EB73" w14:textId="77777777" w:rsidTr="00D13F6F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75FEF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D83860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F7B1EF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0.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20FCA" w14:textId="28EBBF79" w:rsidR="00D31193" w:rsidRDefault="00D13F6F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D49CCA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8FB426" w14:textId="37FC4122" w:rsidR="00D31193" w:rsidRDefault="00D13F6F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EC337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1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3CB4E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B48C2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79.2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532EC4" w14:textId="4A631E8B" w:rsidR="00D31193" w:rsidRDefault="00D13F6F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&lt;0.001</w:t>
            </w:r>
          </w:p>
        </w:tc>
      </w:tr>
      <w:tr w:rsidR="00D31193" w14:paraId="73BF55F3" w14:textId="77777777" w:rsidTr="00D13F6F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650E0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980C4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D8C15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0.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B3FA44" w14:textId="6B734C50" w:rsidR="00D31193" w:rsidRDefault="00D13F6F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4C743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AD36E6" w14:textId="543152F0" w:rsidR="00D31193" w:rsidRDefault="00D13F6F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1FDC10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14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4A28BB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95C62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73.2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29FC42" w14:textId="706EA68B" w:rsidR="00D31193" w:rsidRDefault="00D13F6F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&lt;0.001</w:t>
            </w:r>
          </w:p>
        </w:tc>
      </w:tr>
      <w:tr w:rsidR="00D31193" w14:paraId="48682D3D" w14:textId="77777777" w:rsidTr="00D13F6F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153A6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2D142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22B588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0.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AF31C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D1E57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1A6AE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43F19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18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56C6A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8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CD92D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93.5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475CD" w14:textId="4C977E71" w:rsidR="00D31193" w:rsidRDefault="00D13F6F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&lt;0.001</w:t>
            </w:r>
          </w:p>
        </w:tc>
      </w:tr>
      <w:tr w:rsidR="00D31193" w14:paraId="066E962C" w14:textId="77777777" w:rsidTr="00D13F6F">
        <w:trPr>
          <w:trHeight w:val="20"/>
        </w:trPr>
        <w:tc>
          <w:tcPr>
            <w:tcW w:w="46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F9C48FC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A8E4DC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08252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-0.4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458AF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1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B03B3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9A07F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F2A5C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4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8FFF0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2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EF5EF8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1B468E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</w:tr>
      <w:tr w:rsidR="00D31193" w14:paraId="06D2EBAA" w14:textId="77777777" w:rsidTr="00D13F6F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3CEA1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9ADC9D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E62FA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-0.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7F8E6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44E7F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1427CB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lang w:val="pt-BR"/>
              </w:rPr>
              <w:t>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75F6E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4B9C7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F7F7B0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5.9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E5E019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</w:tr>
      <w:tr w:rsidR="00D31193" w14:paraId="5BCA23D7" w14:textId="77777777" w:rsidTr="00D13F6F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77E4C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A50387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850452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03930F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2D750D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03BF5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38DD60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18EA2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99FC3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2DD8C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</w:tr>
      <w:tr w:rsidR="00D31193" w14:paraId="67FF297E" w14:textId="77777777" w:rsidTr="00D13F6F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DE317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DF074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E58CC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0.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16EF6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0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FAC018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7FB56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61E8EF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8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31F8BB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00AF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63.3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1177E" w14:textId="5E6929D5" w:rsidR="00D31193" w:rsidRDefault="00D13F6F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&lt;0.001</w:t>
            </w:r>
          </w:p>
        </w:tc>
      </w:tr>
      <w:tr w:rsidR="00D31193" w14:paraId="3C85B23C" w14:textId="77777777" w:rsidTr="00D13F6F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7B61E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27397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5947C3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0.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22F0DD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7F0CC6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19F481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C5B3FB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12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968A15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3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3C4909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57.3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CA860E" w14:textId="7EFC0381" w:rsidR="00D31193" w:rsidRDefault="00D13F6F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&lt;0.001</w:t>
            </w:r>
          </w:p>
        </w:tc>
      </w:tr>
      <w:tr w:rsidR="00D31193" w14:paraId="6E65FCE4" w14:textId="77777777" w:rsidTr="00D13F6F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377E5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EB6CB3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5E712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0.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6E616D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6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9C5BCD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7AB312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48D16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16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54CC6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F2238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77.6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09376" w14:textId="43A98118" w:rsidR="00D31193" w:rsidRDefault="00D13F6F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&lt;0.001</w:t>
            </w:r>
          </w:p>
        </w:tc>
      </w:tr>
      <w:tr w:rsidR="00D31193" w14:paraId="69857535" w14:textId="77777777" w:rsidTr="00D13F6F">
        <w:trPr>
          <w:trHeight w:val="20"/>
        </w:trPr>
        <w:tc>
          <w:tcPr>
            <w:tcW w:w="46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9A3ADAA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A2FE4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1C3590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-0.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FB957" w14:textId="61BD30C1" w:rsidR="00D31193" w:rsidRDefault="00D13F6F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62B5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A8FE93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3B04B3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22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3022D0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472F5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64.5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B0257" w14:textId="66B08226" w:rsidR="00D31193" w:rsidRDefault="00D13F6F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&lt;0.001</w:t>
            </w:r>
          </w:p>
        </w:tc>
      </w:tr>
      <w:tr w:rsidR="00D31193" w14:paraId="6296E7F7" w14:textId="77777777" w:rsidTr="00D13F6F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E5589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543619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AC21F0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-0.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9EF19E" w14:textId="2033BB31" w:rsidR="00D31193" w:rsidRDefault="00D13F6F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A816EF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4B52C" w14:textId="6E51720D" w:rsidR="00D31193" w:rsidRDefault="00D13F6F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275DD6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47902A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7288A8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9.2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F15000" w14:textId="727EDAAC" w:rsidR="00D31193" w:rsidRDefault="00D13F6F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&lt;0.001</w:t>
            </w:r>
          </w:p>
        </w:tc>
      </w:tr>
      <w:tr w:rsidR="00D31193" w14:paraId="02EA0DC6" w14:textId="77777777" w:rsidTr="00D13F6F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DD202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E8A6B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90EFBB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-0.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49AFFF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0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1CC62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3ACA75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75B1EA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371575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EECDE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63.3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1BF70" w14:textId="6AFE7756" w:rsidR="00D31193" w:rsidRDefault="00D13F6F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&lt;0.001</w:t>
            </w:r>
          </w:p>
        </w:tc>
      </w:tr>
      <w:tr w:rsidR="00D31193" w14:paraId="69D839B2" w14:textId="77777777" w:rsidTr="00D13F6F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F0F7D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A20ED9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205C8C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8B25CD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5F320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D01AB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5DE4D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E205D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0C7B50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35246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</w:tr>
      <w:tr w:rsidR="00D31193" w14:paraId="23ECB0B2" w14:textId="77777777" w:rsidTr="00D13F6F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A470B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F4419F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63553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-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86C59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2158D7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A0705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C3FA2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4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1E426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A456C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5.9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5FBE0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</w:tr>
      <w:tr w:rsidR="00D31193" w14:paraId="6C1E9799" w14:textId="77777777" w:rsidTr="00D13F6F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35ADB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015442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A3380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66B94C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DF85EF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1D5E7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7BB9D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8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8539F5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D4BE0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14.3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24A6C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</w:tr>
      <w:tr w:rsidR="00D31193" w14:paraId="70C30B68" w14:textId="77777777" w:rsidTr="00D13F6F">
        <w:trPr>
          <w:trHeight w:val="20"/>
        </w:trPr>
        <w:tc>
          <w:tcPr>
            <w:tcW w:w="46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CAAC616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1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E1D6B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3B9392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-0.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93210" w14:textId="71BE85AD" w:rsidR="00D31193" w:rsidRDefault="00D13F6F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226A8C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5E7BCA" w14:textId="6F2B816F" w:rsidR="00D31193" w:rsidRDefault="00D13F6F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BFC2AE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26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9C864B" w14:textId="7DAFF9E4" w:rsidR="00D31193" w:rsidRDefault="00D13F6F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8D978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58.5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B8B7D" w14:textId="5E191310" w:rsidR="00D31193" w:rsidRDefault="00D13F6F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&lt;0.001</w:t>
            </w:r>
          </w:p>
        </w:tc>
      </w:tr>
      <w:tr w:rsidR="00D31193" w14:paraId="7167DF02" w14:textId="77777777" w:rsidTr="00D13F6F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97C30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3DE406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1A8ED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-0.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A518E" w14:textId="47F9A139" w:rsidR="00D31193" w:rsidRDefault="00D13F6F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79D0A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90440D" w14:textId="0D847610" w:rsidR="00D31193" w:rsidRDefault="00D13F6F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8F8223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4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04346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A17DA3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3.2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5DD2AB" w14:textId="1FB36032" w:rsidR="00D31193" w:rsidRDefault="00D13F6F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&lt;0.001</w:t>
            </w:r>
          </w:p>
        </w:tc>
      </w:tr>
      <w:tr w:rsidR="00D31193" w14:paraId="0E3F19C4" w14:textId="77777777" w:rsidTr="00D13F6F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3375A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F599F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AE3879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-0.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962C8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F70EA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BAE2D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5E72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2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10E0C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3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49E27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57.3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34160F" w14:textId="63970551" w:rsidR="00D31193" w:rsidRDefault="00D13F6F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&lt;0.001</w:t>
            </w:r>
          </w:p>
        </w:tc>
      </w:tr>
      <w:tr w:rsidR="00D31193" w14:paraId="3A490D6C" w14:textId="77777777" w:rsidTr="00D13F6F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C1F4A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D91E5F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6ED6BC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30DB49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97C6D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733A5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516D0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4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8E32F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04FB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5.9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E66C2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</w:tr>
      <w:tr w:rsidR="00D31193" w14:paraId="19FBB3F7" w14:textId="77777777" w:rsidTr="00D13F6F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4C61F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815D98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04AE3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5C8EC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9D323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15B18A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8F472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66FD0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8C5375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A81A1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</w:tr>
      <w:tr w:rsidR="00D31193" w14:paraId="275FC0E6" w14:textId="77777777" w:rsidTr="00D13F6F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3C03A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626570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DA3088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0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84D01C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30A202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C3E66B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B597B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3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4AFE1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C2FAB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20.2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ED804B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</w:tr>
      <w:tr w:rsidR="00D31193" w14:paraId="28AF63C1" w14:textId="77777777" w:rsidTr="00D13F6F">
        <w:trPr>
          <w:trHeight w:val="20"/>
        </w:trPr>
        <w:tc>
          <w:tcPr>
            <w:tcW w:w="46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77F094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1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551A02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39A10" w14:textId="77777777" w:rsidR="00D31193" w:rsidRDefault="00D31193">
            <w:pPr>
              <w:spacing w:after="0"/>
              <w:jc w:val="center"/>
              <w:rPr>
                <w:rFonts w:cs="Times New Roman"/>
                <w:color w:val="FF0000"/>
              </w:rPr>
            </w:pPr>
            <w:r>
              <w:rPr>
                <w:rFonts w:cs="Times New Roman"/>
                <w:lang w:val="pt-BR"/>
              </w:rPr>
              <w:t>-0.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A41C3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49A9B0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FF823B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33DB3E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3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6E89C6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8703C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8.8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678A6" w14:textId="15670815" w:rsidR="00D31193" w:rsidRDefault="00D13F6F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&lt;0.001</w:t>
            </w:r>
          </w:p>
        </w:tc>
      </w:tr>
      <w:tr w:rsidR="00D31193" w14:paraId="5B970B8C" w14:textId="77777777" w:rsidTr="00D13F6F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92A8B8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5F913A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35DFA" w14:textId="77777777" w:rsidR="00D31193" w:rsidRDefault="00D31193">
            <w:pPr>
              <w:spacing w:after="0"/>
              <w:jc w:val="center"/>
              <w:rPr>
                <w:rFonts w:cs="Times New Roman"/>
                <w:color w:val="FF0000"/>
              </w:rPr>
            </w:pPr>
            <w:r>
              <w:rPr>
                <w:rFonts w:cs="Times New Roman"/>
                <w:lang w:val="pt-BR"/>
              </w:rPr>
              <w:t>-0.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48F5B2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067824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3BEC0C" w14:textId="77777777" w:rsidR="00D31193" w:rsidRDefault="00D31193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0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DB62A6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8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644F6C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8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47C943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93.5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0DFD0" w14:textId="2370DC7B" w:rsidR="00D31193" w:rsidRDefault="00D13F6F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&lt;0.001</w:t>
            </w:r>
          </w:p>
        </w:tc>
      </w:tr>
      <w:tr w:rsidR="00D31193" w14:paraId="143F20DD" w14:textId="77777777" w:rsidTr="00D13F6F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A2E3A8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049028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B0620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-0.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C6F14A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6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235A6E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110CA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FE059F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6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AA8DC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CE2C1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77.6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3CFFE" w14:textId="5ED8C82B" w:rsidR="00D31193" w:rsidRDefault="00D13F6F">
            <w:pPr>
              <w:spacing w:after="0"/>
              <w:jc w:val="center"/>
              <w:rPr>
                <w:rFonts w:cs="Times New Roman"/>
                <w:b/>
                <w:lang w:val="pt-BR"/>
              </w:rPr>
            </w:pPr>
            <w:r>
              <w:rPr>
                <w:rFonts w:cs="Times New Roman"/>
                <w:b/>
                <w:lang w:val="pt-BR"/>
              </w:rPr>
              <w:t>&lt;0.001</w:t>
            </w:r>
          </w:p>
        </w:tc>
      </w:tr>
      <w:tr w:rsidR="00D31193" w14:paraId="1961C168" w14:textId="77777777" w:rsidTr="00D13F6F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DC6CBD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4802E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61F4F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-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1BCED3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A462D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C2F7CD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A949F0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8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866D8E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5B39C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4.3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68250A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</w:tr>
      <w:tr w:rsidR="00D31193" w14:paraId="31CB155B" w14:textId="77777777" w:rsidTr="00D13F6F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458547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16CE1C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EDCF6E" w14:textId="77777777" w:rsidR="00D31193" w:rsidRDefault="00D3119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-0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B7ED5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DA358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04B73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B4482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3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FFEE0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1B470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20.2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3F717" w14:textId="77777777" w:rsidR="00D31193" w:rsidRDefault="00D31193">
            <w:pPr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.000</w:t>
            </w:r>
          </w:p>
        </w:tc>
      </w:tr>
      <w:tr w:rsidR="00D31193" w14:paraId="128D0CBF" w14:textId="77777777" w:rsidTr="00D13F6F">
        <w:trPr>
          <w:trHeight w:val="20"/>
        </w:trPr>
        <w:tc>
          <w:tcPr>
            <w:tcW w:w="4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FF2264" w14:textId="77777777" w:rsidR="00D31193" w:rsidRDefault="00D31193">
            <w:pPr>
              <w:spacing w:after="0"/>
              <w:rPr>
                <w:rFonts w:cs="Times New Roman"/>
                <w:b/>
                <w:sz w:val="22"/>
                <w:lang w:val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D74A78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1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50A5E7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F94D43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15BB9D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CB3951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62DCFA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C422BD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755DD0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9CD465" w14:textId="77777777" w:rsidR="00D31193" w:rsidRDefault="00D3119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-</w:t>
            </w:r>
          </w:p>
        </w:tc>
      </w:tr>
    </w:tbl>
    <w:p w14:paraId="482EBDFF" w14:textId="77777777" w:rsidR="00D31193" w:rsidRDefault="00D31193" w:rsidP="00D3119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cs="Times New Roman"/>
          <w:sz w:val="22"/>
          <w:szCs w:val="24"/>
          <w:lang w:val="en-GB"/>
        </w:rPr>
      </w:pPr>
      <w:r>
        <w:rPr>
          <w:rFonts w:cs="Times New Roman"/>
          <w:sz w:val="20"/>
        </w:rPr>
        <w:t>Bold p-values denote a significant difference (p &lt; 0.05); ∆: mean difference; df: degrees of freedom; AGI: agility; LLP: lower limb power; ULP: upper limb power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6AF54B" w14:textId="77777777" w:rsidR="00D34C37" w:rsidRDefault="00D34C37" w:rsidP="00117666">
      <w:pPr>
        <w:spacing w:after="0"/>
      </w:pPr>
      <w:r>
        <w:separator/>
      </w:r>
    </w:p>
  </w:endnote>
  <w:endnote w:type="continuationSeparator" w:id="0">
    <w:p w14:paraId="5FAEB157" w14:textId="77777777" w:rsidR="00D34C37" w:rsidRDefault="00D34C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C4C957" w14:textId="77777777" w:rsidR="00D34C37" w:rsidRDefault="00D34C37" w:rsidP="00117666">
      <w:pPr>
        <w:spacing w:after="0"/>
      </w:pPr>
      <w:r>
        <w:separator/>
      </w:r>
    </w:p>
  </w:footnote>
  <w:footnote w:type="continuationSeparator" w:id="0">
    <w:p w14:paraId="3FE2D6DD" w14:textId="77777777" w:rsidR="00D34C37" w:rsidRDefault="00D34C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270AB"/>
    <w:rsid w:val="00B37F4D"/>
    <w:rsid w:val="00C52A7B"/>
    <w:rsid w:val="00C56BAF"/>
    <w:rsid w:val="00C679AA"/>
    <w:rsid w:val="00C75972"/>
    <w:rsid w:val="00CD066B"/>
    <w:rsid w:val="00CE4FEE"/>
    <w:rsid w:val="00D060CF"/>
    <w:rsid w:val="00D13F6F"/>
    <w:rsid w:val="00D31193"/>
    <w:rsid w:val="00D34C3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145CFB7-EAE7-48BF-B740-1FA8D6F282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4</Pages>
  <Words>693</Words>
  <Characters>374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úlio Brugnara Mello</cp:lastModifiedBy>
  <cp:revision>3</cp:revision>
  <cp:lastPrinted>2013-10-03T12:51:00Z</cp:lastPrinted>
  <dcterms:created xsi:type="dcterms:W3CDTF">2022-10-10T19:39:00Z</dcterms:created>
  <dcterms:modified xsi:type="dcterms:W3CDTF">2022-10-13T13:57:00Z</dcterms:modified>
</cp:coreProperties>
</file>